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CF3BD" w14:textId="7863B54F" w:rsidR="007D346B" w:rsidRPr="006D70E2" w:rsidRDefault="00F63F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a. </w:t>
      </w:r>
      <w:r w:rsidR="009315C6" w:rsidRPr="006D70E2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 size calculation</w:t>
      </w:r>
    </w:p>
    <w:p w14:paraId="7DA82607" w14:textId="2C7CCC50" w:rsidR="009132C9" w:rsidRPr="00A079C2" w:rsidRDefault="009132C9" w:rsidP="004328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79C2">
        <w:rPr>
          <w:rFonts w:ascii="Times New Roman" w:hAnsi="Times New Roman" w:cs="Times New Roman"/>
          <w:sz w:val="24"/>
          <w:szCs w:val="24"/>
          <w:lang w:val="en-US"/>
        </w:rPr>
        <w:t>Continuous outcomes</w:t>
      </w:r>
    </w:p>
    <w:p w14:paraId="34CBF7BE" w14:textId="497737E5" w:rsidR="002B78D0" w:rsidRPr="006D70E2" w:rsidRDefault="00F27ADB" w:rsidP="004328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When within group change scores (SD) were reported in the </w:t>
      </w:r>
      <w:r w:rsidR="00A6547A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r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study, these were used to calculate standardized mean difference (SMD). </w:t>
      </w:r>
      <w:r w:rsidR="002B78D0" w:rsidRPr="006D70E2">
        <w:rPr>
          <w:rFonts w:ascii="Times New Roman" w:hAnsi="Times New Roman" w:cs="Times New Roman"/>
          <w:sz w:val="24"/>
          <w:szCs w:val="24"/>
          <w:lang w:val="en-US"/>
        </w:rPr>
        <w:t>If measures of variance other than SD were reported in each group, e.g., 95%CI or standard error (SE), these were converted to SD as reported in Cochrane handbook (</w:t>
      </w:r>
      <w:hyperlink r:id="rId5" w:anchor="section-6-5-2-2" w:history="1">
        <w:r w:rsidR="002B78D0" w:rsidRPr="006D70E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training.cochrane.org/handbook/current/chapter-06#section-6-5-2-2</w:t>
        </w:r>
      </w:hyperlink>
      <w:r w:rsidR="002B78D0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E64A49B" w14:textId="1AA14B25" w:rsidR="00060EAA" w:rsidRPr="006D70E2" w:rsidRDefault="00F758BC" w:rsidP="004328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sz w:val="24"/>
          <w:szCs w:val="24"/>
          <w:lang w:val="en-US"/>
        </w:rPr>
        <w:t>SMD was</w:t>
      </w:r>
      <w:r w:rsidR="002B78D0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 then</w:t>
      </w:r>
      <w:r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 calculated using the Cohen’s d formula: </w:t>
      </w:r>
      <w:r w:rsidR="0043284C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250B27" w14:textId="49BA9B4B" w:rsidR="00391A5F" w:rsidRPr="006D70E2" w:rsidRDefault="00391A5F" w:rsidP="00A476E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MD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ooled</m:t>
                  </m:r>
                </m:sub>
              </m:sSub>
            </m:den>
          </m:f>
        </m:oMath>
      </m:oMathPara>
    </w:p>
    <w:p w14:paraId="6F504BEA" w14:textId="16E45A40" w:rsidR="00060EAA" w:rsidRPr="006D70E2" w:rsidRDefault="00000000" w:rsidP="00060EA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ooled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2 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)</m:t>
                  </m:r>
                </m:den>
              </m:f>
            </m:e>
          </m:ra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5EB5BB37" w14:textId="5E05FB1C" w:rsidR="00391A5F" w:rsidRPr="006D70E2" w:rsidRDefault="00060EAA" w:rsidP="00060EA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andard error (SE) of SMD was calculated as: </w:t>
      </w:r>
    </w:p>
    <w:p w14:paraId="6BCBF84C" w14:textId="42155C70" w:rsidR="00060EAA" w:rsidRPr="006D70E2" w:rsidRDefault="00000000" w:rsidP="00060EA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M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2 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M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2 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2)</m:t>
                  </m:r>
                </m:den>
              </m:f>
            </m:e>
          </m:rad>
        </m:oMath>
      </m:oMathPara>
    </w:p>
    <w:p w14:paraId="54924D41" w14:textId="2AEA31D3" w:rsidR="00AE3C14" w:rsidRPr="006D70E2" w:rsidRDefault="00522E47" w:rsidP="00BB5C6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</w:t>
      </w:r>
      <w:r w:rsidR="00AE3C14"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>cases w</w:t>
      </w:r>
      <w:r w:rsidR="002B78D0"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="00AE3C14"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>ere:</w:t>
      </w:r>
    </w:p>
    <w:p w14:paraId="05E4A482" w14:textId="2459024A" w:rsidR="00522E47" w:rsidRPr="006D70E2" w:rsidRDefault="00522E47" w:rsidP="007E54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ample size was not provided for both groups separately (i.e., only total sample size available), an equal sample size for each group was </w:t>
      </w:r>
      <w:proofErr w:type="gramStart"/>
      <w:r w:rsidRPr="006D70E2">
        <w:rPr>
          <w:rFonts w:ascii="Times New Roman" w:eastAsiaTheme="minorEastAsia" w:hAnsi="Times New Roman" w:cs="Times New Roman"/>
          <w:sz w:val="24"/>
          <w:szCs w:val="24"/>
          <w:lang w:val="en-US"/>
        </w:rPr>
        <w:t>assumed</w:t>
      </w:r>
      <w:r w:rsidR="00E957EC" w:rsidRPr="006D70E2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0AAE8FED" w14:textId="09919F18" w:rsidR="007E5489" w:rsidRPr="006D70E2" w:rsidRDefault="00522E47" w:rsidP="00E957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65921" w:rsidRPr="006D70E2">
        <w:rPr>
          <w:rFonts w:ascii="Times New Roman" w:hAnsi="Times New Roman" w:cs="Times New Roman"/>
          <w:sz w:val="24"/>
          <w:szCs w:val="24"/>
          <w:lang w:val="en-US"/>
        </w:rPr>
        <w:t>ithin group change scores (SD) were not reported</w:t>
      </w:r>
      <w:r w:rsidR="00BB5C62" w:rsidRPr="006D70E2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>re- and post- SD were transformed to SD change as reported in Cochrane handbook (</w:t>
      </w:r>
      <w:hyperlink r:id="rId6" w:anchor="section-6-5-2-8" w:history="1">
        <w:r w:rsidR="007E5489" w:rsidRPr="006D70E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training.cochrane.org/handbook/current/chapter-06#section-6-5-2-8</w:t>
        </w:r>
      </w:hyperlink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). Correlation coefficients were arbitrarily set at 0.5 when this information was not provided in the </w:t>
      </w:r>
      <w:proofErr w:type="gramStart"/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E957EC" w:rsidRPr="006D70E2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27AF26" w14:textId="460DA578" w:rsidR="009132C9" w:rsidRPr="006D70E2" w:rsidRDefault="00522E47" w:rsidP="007E54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B5C62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nly between-group differences </w:t>
      </w:r>
      <w:r w:rsidR="00C65921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BB5C62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reported with t statistics or </w:t>
      </w:r>
      <w:r w:rsidR="00182836" w:rsidRPr="006D70E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82836" w:rsidRPr="006D70E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B5C62" w:rsidRPr="006D70E2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C65921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>these were converted to SD as reported in Cochrane handbook</w:t>
      </w:r>
      <w:r w:rsidR="006D70E2" w:rsidRPr="006D7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r:id="rId7" w:anchor="section-6-5-2-3" w:history="1">
        <w:r w:rsidR="007E5489" w:rsidRPr="006D70E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training.cochrane.org/handbook/current/chapter-06#section-6-5-2-3</w:t>
        </w:r>
      </w:hyperlink>
      <w:r w:rsidR="007E5489" w:rsidRPr="006D70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0385" w:rsidRPr="006D70E2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0F243F3" w14:textId="5DE99817" w:rsidR="007F79B7" w:rsidRPr="00A079C2" w:rsidRDefault="00EB01A4" w:rsidP="00060EAA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only binary outcomes (%) with CI were reported, the former was treated as the mean. </w:t>
      </w:r>
    </w:p>
    <w:p w14:paraId="1E85DAF9" w14:textId="5ADCC8D8" w:rsidR="00A079C2" w:rsidRPr="00A079C2" w:rsidRDefault="00A079C2" w:rsidP="00A079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b. </w:t>
      </w:r>
      <w:r w:rsidRPr="00A079C2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osite score calculation for multiple outcomes (Borenstein et al., 2011)</w:t>
      </w:r>
    </w:p>
    <w:p w14:paraId="102E54F5" w14:textId="77777777" w:rsidR="00A079C2" w:rsidRPr="006D70E2" w:rsidRDefault="00A079C2" w:rsidP="00C925FA">
      <w:pPr>
        <w:pStyle w:val="FootnoteText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6D70E2">
        <w:rPr>
          <w:rFonts w:ascii="Times New Roman" w:hAnsi="Times New Roman" w:cs="Times New Roman"/>
          <w:sz w:val="24"/>
          <w:szCs w:val="24"/>
          <w:lang w:val="en-US"/>
        </w:rPr>
        <w:t>Formula for calculating composite score:</w:t>
      </w:r>
    </w:p>
    <w:p w14:paraId="5C7DEDF4" w14:textId="77777777" w:rsidR="00A079C2" w:rsidRPr="006D70E2" w:rsidRDefault="00A079C2" w:rsidP="00C925FA">
      <w:pPr>
        <w:pStyle w:val="FootnoteText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61E9742" w14:textId="77777777" w:rsidR="00A079C2" w:rsidRPr="006D70E2" w:rsidRDefault="00A079C2" w:rsidP="00C925FA">
      <w:pPr>
        <w:pStyle w:val="FootnoteText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≠b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b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</m:t>
                  </m:r>
                </m:e>
              </m:d>
            </m:e>
          </m:nary>
        </m:oMath>
      </m:oMathPara>
    </w:p>
    <w:p w14:paraId="3E9DB537" w14:textId="77777777" w:rsidR="00A079C2" w:rsidRPr="006D70E2" w:rsidRDefault="00A079C2" w:rsidP="00C925FA">
      <w:pPr>
        <w:pStyle w:val="FootnoteText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16A64A9" w14:textId="12FC3BBE" w:rsidR="00A079C2" w:rsidRPr="00A079C2" w:rsidRDefault="00A079C2" w:rsidP="00C925FA">
      <w:pPr>
        <w:pStyle w:val="ListParagrap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A079C2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 is the effect size of an outcome, </w:t>
      </w:r>
      <w:r w:rsidRPr="00A079C2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 is the variance of </w:t>
      </w:r>
      <w:r w:rsidRPr="00A079C2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 for several variables </w:t>
      </w:r>
      <w:r w:rsidRPr="00A079C2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=1…m, and </w:t>
      </w:r>
      <w:r w:rsidRPr="00A079C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A079C2">
        <w:rPr>
          <w:rFonts w:ascii="Times New Roman" w:hAnsi="Times New Roman" w:cs="Times New Roman"/>
          <w:sz w:val="24"/>
          <w:szCs w:val="24"/>
          <w:lang w:val="en-US"/>
        </w:rPr>
        <w:t xml:space="preserve"> is the correlation coefficient that indicates the extent to which the outcomes co-vary.</w:t>
      </w:r>
    </w:p>
    <w:sectPr w:rsidR="00A079C2" w:rsidRPr="00A07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20738"/>
    <w:multiLevelType w:val="hybridMultilevel"/>
    <w:tmpl w:val="483488D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62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C6"/>
    <w:rsid w:val="00060EAA"/>
    <w:rsid w:val="001536F3"/>
    <w:rsid w:val="00182836"/>
    <w:rsid w:val="002329AE"/>
    <w:rsid w:val="002B78D0"/>
    <w:rsid w:val="002C4286"/>
    <w:rsid w:val="002F6E27"/>
    <w:rsid w:val="00320005"/>
    <w:rsid w:val="00391A5F"/>
    <w:rsid w:val="003E7911"/>
    <w:rsid w:val="003F681A"/>
    <w:rsid w:val="00411CB7"/>
    <w:rsid w:val="0043284C"/>
    <w:rsid w:val="00444959"/>
    <w:rsid w:val="004829A1"/>
    <w:rsid w:val="00521DAD"/>
    <w:rsid w:val="00522E47"/>
    <w:rsid w:val="00661BBB"/>
    <w:rsid w:val="006D70E2"/>
    <w:rsid w:val="00707A69"/>
    <w:rsid w:val="00783DD0"/>
    <w:rsid w:val="007D346B"/>
    <w:rsid w:val="007E5489"/>
    <w:rsid w:val="007F79B7"/>
    <w:rsid w:val="00840385"/>
    <w:rsid w:val="008A44D3"/>
    <w:rsid w:val="008E61D8"/>
    <w:rsid w:val="009132C9"/>
    <w:rsid w:val="009315C6"/>
    <w:rsid w:val="009652CA"/>
    <w:rsid w:val="00986D70"/>
    <w:rsid w:val="009C1A02"/>
    <w:rsid w:val="00A079C2"/>
    <w:rsid w:val="00A476EA"/>
    <w:rsid w:val="00A6547A"/>
    <w:rsid w:val="00AE3C14"/>
    <w:rsid w:val="00B52682"/>
    <w:rsid w:val="00BB5C62"/>
    <w:rsid w:val="00BC2C18"/>
    <w:rsid w:val="00C10DA1"/>
    <w:rsid w:val="00C516C4"/>
    <w:rsid w:val="00C65921"/>
    <w:rsid w:val="00C65F17"/>
    <w:rsid w:val="00C80F59"/>
    <w:rsid w:val="00C925FA"/>
    <w:rsid w:val="00C94515"/>
    <w:rsid w:val="00CF2A26"/>
    <w:rsid w:val="00CF5212"/>
    <w:rsid w:val="00D73946"/>
    <w:rsid w:val="00D7585D"/>
    <w:rsid w:val="00DA049E"/>
    <w:rsid w:val="00E957EC"/>
    <w:rsid w:val="00EB01A4"/>
    <w:rsid w:val="00F27ADB"/>
    <w:rsid w:val="00F63F20"/>
    <w:rsid w:val="00F7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EDA4"/>
  <w15:chartTrackingRefBased/>
  <w15:docId w15:val="{87FE666E-5ABC-402A-B8F3-79E9296A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315C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526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268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5C62"/>
    <w:pPr>
      <w:ind w:left="720"/>
      <w:contextualSpacing/>
    </w:pPr>
  </w:style>
  <w:style w:type="paragraph" w:styleId="Revision">
    <w:name w:val="Revision"/>
    <w:hidden/>
    <w:uiPriority w:val="99"/>
    <w:semiHidden/>
    <w:rsid w:val="00C6592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1536F3"/>
    <w:pPr>
      <w:spacing w:after="0" w:line="240" w:lineRule="auto"/>
    </w:pPr>
    <w:rPr>
      <w:rFonts w:ascii="Calibri" w:eastAsiaTheme="minorEastAsia" w:hAnsi="Calibri"/>
      <w:sz w:val="20"/>
      <w:szCs w:val="20"/>
      <w:lang w:val="en-HK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6F3"/>
    <w:rPr>
      <w:rFonts w:ascii="Calibri" w:eastAsiaTheme="minorEastAsia" w:hAnsi="Calibri"/>
      <w:sz w:val="20"/>
      <w:szCs w:val="20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raining.cochrane.org/handbook/current/chapter-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raining.cochrane.org/handbook/current/chapter-06" TargetMode="External"/><Relationship Id="rId5" Type="http://schemas.openxmlformats.org/officeDocument/2006/relationships/hyperlink" Target="https://training.cochrane.org/handbook/current/chapter-0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Fiona Ling</cp:lastModifiedBy>
  <cp:revision>3</cp:revision>
  <dcterms:created xsi:type="dcterms:W3CDTF">2023-10-25T10:38:00Z</dcterms:created>
  <dcterms:modified xsi:type="dcterms:W3CDTF">2023-10-25T10:38:00Z</dcterms:modified>
</cp:coreProperties>
</file>